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8E7" w:rsidRDefault="004648E7" w:rsidP="004648E7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5233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B5233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="00A46F5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r w:rsidRPr="00B5233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D76A6E" w:rsidRPr="00D76A6E">
        <w:rPr>
          <w:rFonts w:ascii="Times New Roman" w:eastAsia="Times New Roman" w:hAnsi="Times New Roman" w:cs="Times New Roman"/>
          <w:sz w:val="24"/>
          <w:szCs w:val="24"/>
          <w:lang w:val="en-US"/>
        </w:rPr>
        <w:t>Down-regulated genes (n = 147) in undifferentiated reference samples and corresponding –fold changes (FC).</w:t>
      </w:r>
      <w:r w:rsidR="00D76A6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91"/>
        <w:gridCol w:w="775"/>
        <w:gridCol w:w="2190"/>
        <w:gridCol w:w="774"/>
        <w:gridCol w:w="2190"/>
        <w:gridCol w:w="774"/>
        <w:gridCol w:w="1862"/>
        <w:gridCol w:w="774"/>
        <w:gridCol w:w="2190"/>
        <w:gridCol w:w="783"/>
      </w:tblGrid>
      <w:tr w:rsidR="004648E7" w:rsidRPr="00B52334" w:rsidTr="00D76A6E">
        <w:tc>
          <w:tcPr>
            <w:tcW w:w="5000" w:type="pct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:rsidR="004648E7" w:rsidRPr="00B52334" w:rsidRDefault="004648E7" w:rsidP="008E5E8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DOWN-REGULATED GENES (n = 147)</w:t>
            </w:r>
          </w:p>
        </w:tc>
      </w:tr>
      <w:tr w:rsidR="004648E7" w:rsidRPr="00B52334" w:rsidTr="00D76A6E"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</w:tcPr>
          <w:p w:rsidR="004648E7" w:rsidRPr="00B52334" w:rsidRDefault="004648E7" w:rsidP="008E5E8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ranscript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</w:tcPr>
          <w:p w:rsidR="004648E7" w:rsidRPr="00B52334" w:rsidRDefault="004648E7" w:rsidP="008E5E8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FC</w:t>
            </w:r>
          </w:p>
        </w:tc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</w:tcPr>
          <w:p w:rsidR="004648E7" w:rsidRPr="00B52334" w:rsidRDefault="004648E7" w:rsidP="008E5E8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ranscript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</w:tcPr>
          <w:p w:rsidR="004648E7" w:rsidRPr="00B52334" w:rsidRDefault="004648E7" w:rsidP="008E5E8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FC</w:t>
            </w:r>
          </w:p>
        </w:tc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</w:tcPr>
          <w:p w:rsidR="004648E7" w:rsidRPr="00B52334" w:rsidRDefault="004648E7" w:rsidP="008E5E8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ranscript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</w:tcPr>
          <w:p w:rsidR="004648E7" w:rsidRPr="00B52334" w:rsidRDefault="004648E7" w:rsidP="008E5E8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FC</w:t>
            </w:r>
          </w:p>
        </w:tc>
        <w:tc>
          <w:tcPr>
            <w:tcW w:w="642" w:type="pct"/>
            <w:tcBorders>
              <w:left w:val="nil"/>
              <w:bottom w:val="single" w:sz="4" w:space="0" w:color="auto"/>
              <w:right w:val="nil"/>
            </w:tcBorders>
          </w:tcPr>
          <w:p w:rsidR="004648E7" w:rsidRPr="00B52334" w:rsidRDefault="004648E7" w:rsidP="008E5E8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ranscript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</w:tcPr>
          <w:p w:rsidR="004648E7" w:rsidRPr="00B52334" w:rsidRDefault="004648E7" w:rsidP="008E5E8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FC</w:t>
            </w:r>
          </w:p>
        </w:tc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</w:tcPr>
          <w:p w:rsidR="004648E7" w:rsidRPr="00B52334" w:rsidRDefault="004648E7" w:rsidP="008E5E8C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ranscript</w:t>
            </w:r>
          </w:p>
        </w:tc>
        <w:tc>
          <w:tcPr>
            <w:tcW w:w="270" w:type="pct"/>
            <w:tcBorders>
              <w:left w:val="nil"/>
              <w:bottom w:val="single" w:sz="4" w:space="0" w:color="auto"/>
              <w:right w:val="nil"/>
            </w:tcBorders>
          </w:tcPr>
          <w:p w:rsidR="004648E7" w:rsidRPr="00B52334" w:rsidRDefault="004648E7" w:rsidP="008E5E8C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5233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FC</w:t>
            </w:r>
          </w:p>
        </w:tc>
      </w:tr>
      <w:tr w:rsidR="004648E7" w:rsidRPr="00B52334" w:rsidTr="00D76A6E"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35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11239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RIN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JAM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41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GS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NRIP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3727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O6350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496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3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39297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41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42908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F4102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JAZF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0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D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NX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O6863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RIP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RIM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1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842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1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4349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O71427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DAMTSL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88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EPP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AMK1D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JAM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FRMD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IL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1237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60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816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03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ENSCAFT0000000228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DB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8417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RS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WIS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0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JAZF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JAZF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899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20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PEP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9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119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BLIM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3788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036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BHD14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GS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7817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67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AML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8737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87596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IP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X0115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DHD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APK8IP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0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82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70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65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Q19509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1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3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ALHM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640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22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GD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37948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6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7605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3727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XRA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F41077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788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GS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1131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4966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756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BU74476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107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JAM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12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049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BAIAP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4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971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JAM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YO1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26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04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3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7605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JAM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BLIM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728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SPAN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7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EPP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NX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8060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32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BF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ALHM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_11_P0921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GFBR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MYO1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74750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SPAN1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300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LDH3B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22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ERPINB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8916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XNIP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476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IMP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1131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BLIM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XNIP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85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ITIH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1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GHR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48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DD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90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O6303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6075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IP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736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01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BLNK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1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D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XNIP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BLIM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681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O6784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</w:t>
            </w: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ARRB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OLFML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LOC48417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ZNF385D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SEPP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37300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FYCO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86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648E7" w:rsidRPr="00B52334" w:rsidTr="00D76A6E">
        <w:tc>
          <w:tcPr>
            <w:tcW w:w="755" w:type="pct"/>
            <w:tcBorders>
              <w:top w:val="nil"/>
              <w:left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F409846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DN747772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TC52515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sz w:val="18"/>
                <w:szCs w:val="18"/>
              </w:rPr>
              <w:t>CRIM1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3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vAlign w:val="bottom"/>
          </w:tcPr>
          <w:p w:rsidR="004648E7" w:rsidRPr="00B52334" w:rsidRDefault="004648E7" w:rsidP="008E5E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vAlign w:val="bottom"/>
          </w:tcPr>
          <w:p w:rsidR="004648E7" w:rsidRPr="00B52334" w:rsidRDefault="004648E7" w:rsidP="008E5E8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D175DE" w:rsidRDefault="00D175DE" w:rsidP="004648E7"/>
    <w:sectPr w:rsidR="00D175DE" w:rsidSect="004648E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8E7"/>
    <w:rsid w:val="004648E7"/>
    <w:rsid w:val="00A46F59"/>
    <w:rsid w:val="00D175DE"/>
    <w:rsid w:val="00D7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648E7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4648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648E7"/>
    <w:rPr>
      <w:rFonts w:eastAsiaTheme="minorEastAsia"/>
      <w:lang w:eastAsia="it-IT"/>
    </w:rPr>
  </w:style>
  <w:style w:type="table" w:styleId="Grigliatabella">
    <w:name w:val="Table Grid"/>
    <w:basedOn w:val="Tabellanormale"/>
    <w:uiPriority w:val="59"/>
    <w:rsid w:val="004648E7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predefinitoparagrafo"/>
    <w:uiPriority w:val="99"/>
    <w:semiHidden/>
    <w:unhideWhenUsed/>
    <w:rsid w:val="004648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648E7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4648E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648E7"/>
    <w:rPr>
      <w:rFonts w:eastAsiaTheme="minorEastAsia"/>
      <w:lang w:eastAsia="it-IT"/>
    </w:rPr>
  </w:style>
  <w:style w:type="table" w:styleId="Grigliatabella">
    <w:name w:val="Table Grid"/>
    <w:basedOn w:val="Tabellanormale"/>
    <w:uiPriority w:val="59"/>
    <w:rsid w:val="004648E7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predefinitoparagrafo"/>
    <w:uiPriority w:val="99"/>
    <w:semiHidden/>
    <w:unhideWhenUsed/>
    <w:rsid w:val="00464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2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y</dc:creator>
  <cp:lastModifiedBy>Mery</cp:lastModifiedBy>
  <cp:revision>3</cp:revision>
  <dcterms:created xsi:type="dcterms:W3CDTF">2014-03-31T08:17:00Z</dcterms:created>
  <dcterms:modified xsi:type="dcterms:W3CDTF">2014-03-31T11:56:00Z</dcterms:modified>
</cp:coreProperties>
</file>